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3D991" w14:textId="6DC6EDA2" w:rsidR="00261BF2" w:rsidRPr="00A729BA" w:rsidRDefault="001B0400" w:rsidP="00261BF2">
      <w:pPr>
        <w:spacing w:line="240" w:lineRule="auto"/>
        <w:rPr>
          <w:b/>
          <w:bCs/>
        </w:rPr>
      </w:pPr>
      <w:r>
        <w:rPr>
          <w:b/>
          <w:bCs/>
        </w:rPr>
        <w:t>Additional file</w:t>
      </w:r>
      <w:r w:rsidRPr="00A729BA">
        <w:rPr>
          <w:b/>
          <w:bCs/>
        </w:rPr>
        <w:t xml:space="preserve"> </w:t>
      </w:r>
    </w:p>
    <w:p w14:paraId="347E543C" w14:textId="77777777" w:rsidR="00261BF2" w:rsidRDefault="00261BF2" w:rsidP="00261BF2">
      <w:pPr>
        <w:spacing w:line="240" w:lineRule="auto"/>
      </w:pPr>
    </w:p>
    <w:p w14:paraId="6D72635A" w14:textId="4543E79A" w:rsidR="00261BF2" w:rsidRDefault="00E16DFA" w:rsidP="00261BF2">
      <w:pPr>
        <w:spacing w:line="240" w:lineRule="auto"/>
      </w:pPr>
      <w:r>
        <w:rPr>
          <w:noProof/>
          <w:lang w:val="en-IN" w:eastAsia="en-IN"/>
        </w:rPr>
        <w:drawing>
          <wp:inline distT="0" distB="0" distL="0" distR="0" wp14:anchorId="32AEBE2A" wp14:editId="224D20A9">
            <wp:extent cx="5943600" cy="686054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860540"/>
                    </a:xfrm>
                    <a:prstGeom prst="rect">
                      <a:avLst/>
                    </a:prstGeom>
                  </pic:spPr>
                </pic:pic>
              </a:graphicData>
            </a:graphic>
          </wp:inline>
        </w:drawing>
      </w:r>
    </w:p>
    <w:p w14:paraId="585A6091" w14:textId="254E68D1" w:rsidR="00261BF2" w:rsidRDefault="00261BF2" w:rsidP="00261BF2">
      <w:r>
        <w:rPr>
          <w:b/>
        </w:rPr>
        <w:t xml:space="preserve">Figure </w:t>
      </w:r>
      <w:r w:rsidR="001B0400">
        <w:rPr>
          <w:b/>
        </w:rPr>
        <w:t>S</w:t>
      </w:r>
      <w:r>
        <w:rPr>
          <w:b/>
        </w:rPr>
        <w:t xml:space="preserve">1. Test set average precisions across subsets of the (a) 6-IMU and (b) 11-IMU sets. </w:t>
      </w:r>
      <w:r>
        <w:t xml:space="preserve">Best technical sets are indicated by green bars, and minimal IMU sets are indicated by red bars, as determined by AUROC. Orange circles indicate the survey’s top-ranked sets for 1-, 2-, and 3-IMU subsets. The vertical blue dashed lines mark the positive predictive values (PPVs). Average precisions greater than this value demonstrate performance better than that of a </w:t>
      </w:r>
      <w:r>
        <w:lastRenderedPageBreak/>
        <w:t>random model. Note, top-ranked sets differ across (a) and (b) because the 6-IMU set does not include wrist IMUs.</w:t>
      </w:r>
    </w:p>
    <w:p w14:paraId="1E3771AB" w14:textId="77777777" w:rsidR="00261BF2" w:rsidRDefault="00261BF2" w:rsidP="00261BF2"/>
    <w:p w14:paraId="5010828A" w14:textId="77777777" w:rsidR="00261BF2" w:rsidRDefault="00261BF2" w:rsidP="00261BF2">
      <w:pPr>
        <w:rPr>
          <w:b/>
        </w:rPr>
      </w:pPr>
      <w:r>
        <w:rPr>
          <w:noProof/>
          <w:lang w:val="en-IN" w:eastAsia="en-IN"/>
        </w:rPr>
        <w:drawing>
          <wp:inline distT="114300" distB="114300" distL="114300" distR="114300" wp14:anchorId="5F514ED9" wp14:editId="4D4ACE25">
            <wp:extent cx="5943600" cy="29591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43600" cy="2959100"/>
                    </a:xfrm>
                    <a:prstGeom prst="rect">
                      <a:avLst/>
                    </a:prstGeom>
                    <a:ln/>
                  </pic:spPr>
                </pic:pic>
              </a:graphicData>
            </a:graphic>
          </wp:inline>
        </w:drawing>
      </w:r>
    </w:p>
    <w:p w14:paraId="246CC4AC" w14:textId="4D70FD91" w:rsidR="00261BF2" w:rsidRDefault="00261BF2" w:rsidP="00261BF2">
      <w:r>
        <w:rPr>
          <w:b/>
        </w:rPr>
        <w:t xml:space="preserve">Figure </w:t>
      </w:r>
      <w:r w:rsidR="001B0400">
        <w:rPr>
          <w:b/>
        </w:rPr>
        <w:t>S</w:t>
      </w:r>
      <w:bookmarkStart w:id="0" w:name="_GoBack"/>
      <w:bookmarkEnd w:id="0"/>
      <w:r>
        <w:rPr>
          <w:b/>
        </w:rPr>
        <w:t>2. Clinically-relevant metrics from a model using the minimal IMU set correlated with human ratings.</w:t>
      </w:r>
      <w:r>
        <w:t xml:space="preserve"> Human raters’ ground truth vs model predictions from the minimal sensor set (ankle) for (a) percent time FOG and (b) number of FOG events. Intraclass correlations (ICCs) for the two metrics were 0.89 and 0.86, respectively. Each walk is depicted by a single datapoint. Data from individual participants are depicted by color.</w:t>
      </w:r>
    </w:p>
    <w:p w14:paraId="7BC1BA78" w14:textId="77777777" w:rsidR="0025769A" w:rsidRDefault="001B0400"/>
    <w:sectPr w:rsidR="0025769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3A387" w16cex:dateUtc="2021-12-15T07: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535D67" w16cid:durableId="2563A3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BF2"/>
    <w:rsid w:val="000A1343"/>
    <w:rsid w:val="001B0400"/>
    <w:rsid w:val="00261BF2"/>
    <w:rsid w:val="00271C27"/>
    <w:rsid w:val="003E269F"/>
    <w:rsid w:val="003F0C1C"/>
    <w:rsid w:val="009E6FB9"/>
    <w:rsid w:val="00D87546"/>
    <w:rsid w:val="00DE32F7"/>
    <w:rsid w:val="00E16DFA"/>
    <w:rsid w:val="00ED1071"/>
    <w:rsid w:val="00ED3A17"/>
    <w:rsid w:val="00FD0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06BF"/>
  <w15:chartTrackingRefBased/>
  <w15:docId w15:val="{E446EE70-287E-024C-9EA2-D7A6CFE5B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BF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F0C1C"/>
    <w:rPr>
      <w:rFonts w:ascii="Arial" w:eastAsia="Arial" w:hAnsi="Arial" w:cs="Arial"/>
      <w:sz w:val="22"/>
      <w:szCs w:val="22"/>
      <w:lang w:val="en"/>
    </w:rPr>
  </w:style>
  <w:style w:type="character" w:styleId="CommentReference">
    <w:name w:val="annotation reference"/>
    <w:basedOn w:val="DefaultParagraphFont"/>
    <w:uiPriority w:val="99"/>
    <w:semiHidden/>
    <w:unhideWhenUsed/>
    <w:rsid w:val="003F0C1C"/>
    <w:rPr>
      <w:sz w:val="16"/>
      <w:szCs w:val="16"/>
    </w:rPr>
  </w:style>
  <w:style w:type="paragraph" w:styleId="CommentText">
    <w:name w:val="annotation text"/>
    <w:basedOn w:val="Normal"/>
    <w:link w:val="CommentTextChar"/>
    <w:uiPriority w:val="99"/>
    <w:semiHidden/>
    <w:unhideWhenUsed/>
    <w:rsid w:val="003F0C1C"/>
    <w:pPr>
      <w:spacing w:line="240" w:lineRule="auto"/>
    </w:pPr>
    <w:rPr>
      <w:sz w:val="20"/>
      <w:szCs w:val="20"/>
    </w:rPr>
  </w:style>
  <w:style w:type="character" w:customStyle="1" w:styleId="CommentTextChar">
    <w:name w:val="Comment Text Char"/>
    <w:basedOn w:val="DefaultParagraphFont"/>
    <w:link w:val="CommentText"/>
    <w:uiPriority w:val="99"/>
    <w:semiHidden/>
    <w:rsid w:val="003F0C1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3F0C1C"/>
    <w:rPr>
      <w:b/>
      <w:bCs/>
    </w:rPr>
  </w:style>
  <w:style w:type="character" w:customStyle="1" w:styleId="CommentSubjectChar">
    <w:name w:val="Comment Subject Char"/>
    <w:basedOn w:val="CommentTextChar"/>
    <w:link w:val="CommentSubject"/>
    <w:uiPriority w:val="99"/>
    <w:semiHidden/>
    <w:rsid w:val="003F0C1C"/>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1B04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400"/>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4</Words>
  <Characters>87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O'Day</dc:creator>
  <cp:keywords/>
  <dc:description/>
  <cp:lastModifiedBy>Maria Flora V.</cp:lastModifiedBy>
  <cp:revision>2</cp:revision>
  <dcterms:created xsi:type="dcterms:W3CDTF">2022-01-30T09:25:00Z</dcterms:created>
  <dcterms:modified xsi:type="dcterms:W3CDTF">2022-01-30T09:25:00Z</dcterms:modified>
</cp:coreProperties>
</file>